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E87" w:rsidRPr="00144345" w:rsidRDefault="008B0E87" w:rsidP="008B0E87">
      <w:pPr>
        <w:rPr>
          <w:b/>
        </w:rPr>
      </w:pPr>
      <w:r>
        <w:t xml:space="preserve">Supporting information S2: </w:t>
      </w:r>
      <w:r w:rsidRPr="00144345">
        <w:rPr>
          <w:b/>
        </w:rPr>
        <w:t>Descriptive statistics by entire ALSPAC cohort (N=15,243) and study sample (N=8,132)</w:t>
      </w:r>
    </w:p>
    <w:p w:rsidR="008B0E87" w:rsidRDefault="008B0E87" w:rsidP="008B0E87"/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2992"/>
        <w:gridCol w:w="1928"/>
        <w:gridCol w:w="2325"/>
      </w:tblGrid>
      <w:tr w:rsidR="008B0E87" w:rsidRPr="00F46CFA" w:rsidTr="00EC0E7D">
        <w:trPr>
          <w:trHeight w:val="315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LSPAC Sampl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urrent Study Sample 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Weekly Income (%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8,735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6,698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&lt;£10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76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5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£100-£19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.65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£200-£29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39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58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£300-£39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.19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57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&gt;£40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.01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Education of mother (%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2,338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7,868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&lt; GCS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.06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31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GCS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.62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.14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&gt;GCS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.31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.55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Education of partner (%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6,487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5,803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&lt;GCS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86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GCS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43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06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&gt;GCS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62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.08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Housing tenure (%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2,863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7,678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Council/HA rent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62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25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Private rent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4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78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Own/mortgag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.84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97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Marital Status (%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3,289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7,939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Single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66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38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Cohabiting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3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57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Married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.82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1.04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Employment- mother (%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0,424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6,757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Unemployed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8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Housewife/retired/educati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.08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03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Employed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.94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.57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Employment- partner (%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1,535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7,503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Unemployed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46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28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Househusband/retired/education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6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   Employed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18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56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Mother's age at birth, years, mean (SD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8B0E87" w:rsidRPr="00B456D1" w:rsidRDefault="008B0E87" w:rsidP="00EC0E7D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n=13,894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8,105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:rsidR="008B0E87" w:rsidRPr="00A1630C" w:rsidRDefault="008B0E87" w:rsidP="00EC0E7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A1630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27.98 (4.97)</w:t>
            </w:r>
          </w:p>
        </w:tc>
        <w:tc>
          <w:tcPr>
            <w:tcW w:w="2325" w:type="dxa"/>
            <w:shd w:val="clear" w:color="auto" w:fill="auto"/>
            <w:noWrap/>
            <w:vAlign w:val="center"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95 (4.61)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nancial difficulties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8B0E87" w:rsidRPr="00B456D1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1,662</w:t>
            </w:r>
          </w:p>
        </w:tc>
        <w:tc>
          <w:tcPr>
            <w:tcW w:w="2325" w:type="dxa"/>
            <w:shd w:val="clear" w:color="auto" w:fill="auto"/>
            <w:noWrap/>
            <w:vAlign w:val="center"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7,882</w:t>
            </w:r>
          </w:p>
        </w:tc>
      </w:tr>
      <w:tr w:rsidR="008B0E87" w:rsidRPr="00F46CFA" w:rsidTr="00EC0E7D">
        <w:trPr>
          <w:trHeight w:val="300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.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14.72 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rge family size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:rsidR="008B0E87" w:rsidRPr="00B456D1" w:rsidRDefault="008B0E87" w:rsidP="00EC0E7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1,813</w:t>
            </w:r>
          </w:p>
        </w:tc>
        <w:tc>
          <w:tcPr>
            <w:tcW w:w="2325" w:type="dxa"/>
            <w:shd w:val="clear" w:color="auto" w:fill="auto"/>
            <w:noWrap/>
            <w:vAlign w:val="center"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7,925</w:t>
            </w:r>
          </w:p>
        </w:tc>
      </w:tr>
      <w:tr w:rsidR="008B0E87" w:rsidRPr="00F46CFA" w:rsidTr="00EC0E7D">
        <w:trPr>
          <w:trHeight w:val="315"/>
        </w:trPr>
        <w:tc>
          <w:tcPr>
            <w:tcW w:w="2992" w:type="dxa"/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5.95 </w:t>
            </w:r>
          </w:p>
        </w:tc>
        <w:tc>
          <w:tcPr>
            <w:tcW w:w="2325" w:type="dxa"/>
            <w:shd w:val="clear" w:color="auto" w:fill="auto"/>
            <w:noWrap/>
            <w:vAlign w:val="center"/>
            <w:hideMark/>
          </w:tcPr>
          <w:p w:rsidR="008B0E87" w:rsidRPr="00F46CFA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F46CF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4.93 </w:t>
            </w:r>
          </w:p>
        </w:tc>
      </w:tr>
      <w:tr w:rsidR="008B0E87" w:rsidRPr="00074E68" w:rsidTr="00EC0E7D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station in weeks, mean (SD)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87" w:rsidRPr="00B456D1" w:rsidRDefault="008B0E87" w:rsidP="00EC0E7D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4,422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87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8,105</w:t>
            </w:r>
          </w:p>
        </w:tc>
      </w:tr>
      <w:tr w:rsidR="008B0E87" w:rsidRPr="00074E68" w:rsidTr="00EC0E7D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074E68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41 (5.48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074E68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.48 (1.83)</w:t>
            </w:r>
          </w:p>
        </w:tc>
      </w:tr>
      <w:tr w:rsidR="008B0E87" w:rsidRPr="00074E68" w:rsidTr="00EC0E7D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 child (%)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87" w:rsidRPr="00B456D1" w:rsidRDefault="008B0E87" w:rsidP="00EC0E7D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4,665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87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8,132</w:t>
            </w:r>
          </w:p>
        </w:tc>
      </w:tr>
      <w:tr w:rsidR="008B0E87" w:rsidRPr="00074E68" w:rsidTr="00EC0E7D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074E68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1.35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074E68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.24</w:t>
            </w:r>
          </w:p>
        </w:tc>
      </w:tr>
      <w:tr w:rsidR="008B0E87" w:rsidRPr="00074E68" w:rsidTr="00EC0E7D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0C2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irth weight in g, mean (SD)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87" w:rsidRPr="00B456D1" w:rsidRDefault="008B0E87" w:rsidP="00EC0E7D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3,716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87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8,013</w:t>
            </w:r>
          </w:p>
        </w:tc>
      </w:tr>
      <w:tr w:rsidR="008B0E87" w:rsidRPr="00074E68" w:rsidTr="00EC0E7D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980C22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074E68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E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3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4 (570.73)</w:t>
            </w: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074E68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30.23 (537.32)</w:t>
            </w:r>
          </w:p>
        </w:tc>
      </w:tr>
      <w:tr w:rsidR="008B0E87" w:rsidRPr="00074E68" w:rsidTr="00EC0E7D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87" w:rsidRPr="00074E68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74E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ther reports smoking at 1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74E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eeks pregnant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87" w:rsidRPr="00B456D1" w:rsidRDefault="008B0E87" w:rsidP="00EC0E7D">
            <w:pPr>
              <w:jc w:val="both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13,18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87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n=7,965</w:t>
            </w:r>
          </w:p>
        </w:tc>
      </w:tr>
      <w:tr w:rsidR="008B0E87" w:rsidRPr="00074E68" w:rsidTr="00EC0E7D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074E68" w:rsidRDefault="008B0E87" w:rsidP="00EC0E7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074E68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E87" w:rsidRPr="00074E68" w:rsidRDefault="008B0E87" w:rsidP="00EC0E7D">
            <w:pPr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.33</w:t>
            </w:r>
          </w:p>
        </w:tc>
      </w:tr>
    </w:tbl>
    <w:p w:rsidR="008B0E87" w:rsidRDefault="008B0E87" w:rsidP="008B0E87"/>
    <w:p w:rsidR="008B0E87" w:rsidRDefault="008B0E87" w:rsidP="008B0E87">
      <w:r w:rsidRPr="00B66EEF">
        <w:rPr>
          <w:i/>
        </w:rPr>
        <w:t>N</w:t>
      </w:r>
      <w:r>
        <w:rPr>
          <w:i/>
        </w:rPr>
        <w:t>ote: n</w:t>
      </w:r>
      <w:r w:rsidRPr="00B66EEF">
        <w:rPr>
          <w:i/>
        </w:rPr>
        <w:t>umber of observations</w:t>
      </w:r>
      <w:r>
        <w:rPr>
          <w:i/>
        </w:rPr>
        <w:t>-</w:t>
      </w:r>
      <w:r w:rsidRPr="00B66EEF">
        <w:rPr>
          <w:i/>
        </w:rPr>
        <w:t xml:space="preserve"> not all participants recorded data for every characteristic.</w:t>
      </w:r>
      <w:r>
        <w:rPr>
          <w:i/>
        </w:rPr>
        <w:t xml:space="preserve"> HA= housing association, GCSE= General Certificate of Secondary Education.</w:t>
      </w:r>
    </w:p>
    <w:p w:rsidR="008B0E87" w:rsidRDefault="008B0E87" w:rsidP="008B0E87"/>
    <w:p w:rsidR="008B0E87" w:rsidRDefault="008B0E87" w:rsidP="008B0E87">
      <w:pPr>
        <w:spacing w:after="200"/>
      </w:pPr>
    </w:p>
    <w:p w:rsidR="008B0E87" w:rsidRDefault="008B0E87" w:rsidP="008B0E87"/>
    <w:p w:rsidR="008A62C1" w:rsidRDefault="008A62C1">
      <w:bookmarkStart w:id="0" w:name="_GoBack"/>
      <w:bookmarkEnd w:id="0"/>
    </w:p>
    <w:sectPr w:rsidR="008A62C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0E87" w:rsidRDefault="008B0E87" w:rsidP="00DA5EB9">
      <w:r>
        <w:separator/>
      </w:r>
    </w:p>
  </w:endnote>
  <w:endnote w:type="continuationSeparator" w:id="0">
    <w:p w:rsidR="008B0E87" w:rsidRDefault="008B0E87" w:rsidP="00DA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5760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82B" w:rsidRDefault="00AE38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E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82B" w:rsidRDefault="00AE38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0E87" w:rsidRDefault="008B0E87" w:rsidP="00DA5EB9">
      <w:r>
        <w:separator/>
      </w:r>
    </w:p>
  </w:footnote>
  <w:footnote w:type="continuationSeparator" w:id="0">
    <w:p w:rsidR="008B0E87" w:rsidRDefault="008B0E87" w:rsidP="00DA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E87"/>
    <w:rsid w:val="00006F3D"/>
    <w:rsid w:val="00012D50"/>
    <w:rsid w:val="0002096C"/>
    <w:rsid w:val="00022613"/>
    <w:rsid w:val="0003747E"/>
    <w:rsid w:val="000645B8"/>
    <w:rsid w:val="000A3760"/>
    <w:rsid w:val="000D0F7C"/>
    <w:rsid w:val="000F58BD"/>
    <w:rsid w:val="00107C84"/>
    <w:rsid w:val="00113651"/>
    <w:rsid w:val="00117E8C"/>
    <w:rsid w:val="0013282F"/>
    <w:rsid w:val="001366CA"/>
    <w:rsid w:val="00162AD9"/>
    <w:rsid w:val="001729DB"/>
    <w:rsid w:val="00184025"/>
    <w:rsid w:val="001A4436"/>
    <w:rsid w:val="001B11C8"/>
    <w:rsid w:val="001C4C69"/>
    <w:rsid w:val="001C5615"/>
    <w:rsid w:val="001D118B"/>
    <w:rsid w:val="001E1CAE"/>
    <w:rsid w:val="001F08F3"/>
    <w:rsid w:val="00204F19"/>
    <w:rsid w:val="0020660A"/>
    <w:rsid w:val="00217CD8"/>
    <w:rsid w:val="00226149"/>
    <w:rsid w:val="00232106"/>
    <w:rsid w:val="002324CC"/>
    <w:rsid w:val="002354C4"/>
    <w:rsid w:val="00244A74"/>
    <w:rsid w:val="002551AE"/>
    <w:rsid w:val="00276CC8"/>
    <w:rsid w:val="00285076"/>
    <w:rsid w:val="002860AF"/>
    <w:rsid w:val="00292FA1"/>
    <w:rsid w:val="002B4456"/>
    <w:rsid w:val="002C28CF"/>
    <w:rsid w:val="002C526F"/>
    <w:rsid w:val="002D361B"/>
    <w:rsid w:val="002E0BC5"/>
    <w:rsid w:val="002E3A0E"/>
    <w:rsid w:val="002E5F27"/>
    <w:rsid w:val="002F6F03"/>
    <w:rsid w:val="00325430"/>
    <w:rsid w:val="00326A78"/>
    <w:rsid w:val="00343837"/>
    <w:rsid w:val="003627C0"/>
    <w:rsid w:val="00364833"/>
    <w:rsid w:val="003B7D2F"/>
    <w:rsid w:val="003C765C"/>
    <w:rsid w:val="003E4416"/>
    <w:rsid w:val="00414848"/>
    <w:rsid w:val="00445D4D"/>
    <w:rsid w:val="004505F6"/>
    <w:rsid w:val="00495DEA"/>
    <w:rsid w:val="00496BA0"/>
    <w:rsid w:val="004B68D4"/>
    <w:rsid w:val="004C509F"/>
    <w:rsid w:val="004D2043"/>
    <w:rsid w:val="00505400"/>
    <w:rsid w:val="00525139"/>
    <w:rsid w:val="00525CED"/>
    <w:rsid w:val="00551182"/>
    <w:rsid w:val="00552B8B"/>
    <w:rsid w:val="00552E2A"/>
    <w:rsid w:val="00556CF2"/>
    <w:rsid w:val="00572007"/>
    <w:rsid w:val="005A1309"/>
    <w:rsid w:val="005B7A4E"/>
    <w:rsid w:val="005C6B87"/>
    <w:rsid w:val="005D595A"/>
    <w:rsid w:val="005E1047"/>
    <w:rsid w:val="00600179"/>
    <w:rsid w:val="006156CA"/>
    <w:rsid w:val="00647622"/>
    <w:rsid w:val="006543DB"/>
    <w:rsid w:val="00674ECD"/>
    <w:rsid w:val="006779A5"/>
    <w:rsid w:val="00684EB5"/>
    <w:rsid w:val="006A3073"/>
    <w:rsid w:val="006A4334"/>
    <w:rsid w:val="006A6753"/>
    <w:rsid w:val="006D2BE9"/>
    <w:rsid w:val="006D527D"/>
    <w:rsid w:val="007009F3"/>
    <w:rsid w:val="00701C6B"/>
    <w:rsid w:val="00702074"/>
    <w:rsid w:val="00710CE4"/>
    <w:rsid w:val="007276D0"/>
    <w:rsid w:val="00747062"/>
    <w:rsid w:val="00765D70"/>
    <w:rsid w:val="00776687"/>
    <w:rsid w:val="007823D7"/>
    <w:rsid w:val="007D5506"/>
    <w:rsid w:val="007E5E27"/>
    <w:rsid w:val="007E7EA6"/>
    <w:rsid w:val="0081108C"/>
    <w:rsid w:val="00823CF1"/>
    <w:rsid w:val="00826283"/>
    <w:rsid w:val="00873B85"/>
    <w:rsid w:val="00876279"/>
    <w:rsid w:val="008A62C1"/>
    <w:rsid w:val="008B0E87"/>
    <w:rsid w:val="008B10F5"/>
    <w:rsid w:val="008C0D35"/>
    <w:rsid w:val="008D3A8C"/>
    <w:rsid w:val="008F067D"/>
    <w:rsid w:val="008F2833"/>
    <w:rsid w:val="009101F9"/>
    <w:rsid w:val="00913624"/>
    <w:rsid w:val="00917ED8"/>
    <w:rsid w:val="00955DC0"/>
    <w:rsid w:val="00965CA7"/>
    <w:rsid w:val="00974C99"/>
    <w:rsid w:val="009A13ED"/>
    <w:rsid w:val="009A3597"/>
    <w:rsid w:val="009A41A1"/>
    <w:rsid w:val="009B06CE"/>
    <w:rsid w:val="009B1E10"/>
    <w:rsid w:val="009C5548"/>
    <w:rsid w:val="009D28EB"/>
    <w:rsid w:val="009D439B"/>
    <w:rsid w:val="009D7440"/>
    <w:rsid w:val="009F5C97"/>
    <w:rsid w:val="009F6A58"/>
    <w:rsid w:val="00A13923"/>
    <w:rsid w:val="00A4286E"/>
    <w:rsid w:val="00A430CC"/>
    <w:rsid w:val="00A45E28"/>
    <w:rsid w:val="00A46008"/>
    <w:rsid w:val="00A63BB3"/>
    <w:rsid w:val="00A71EF5"/>
    <w:rsid w:val="00A80A66"/>
    <w:rsid w:val="00AA0933"/>
    <w:rsid w:val="00AA2E7C"/>
    <w:rsid w:val="00AB601F"/>
    <w:rsid w:val="00AD7793"/>
    <w:rsid w:val="00AE382B"/>
    <w:rsid w:val="00B001C3"/>
    <w:rsid w:val="00B12406"/>
    <w:rsid w:val="00B163E0"/>
    <w:rsid w:val="00B20EB8"/>
    <w:rsid w:val="00B242A2"/>
    <w:rsid w:val="00B345A7"/>
    <w:rsid w:val="00B42448"/>
    <w:rsid w:val="00B4692D"/>
    <w:rsid w:val="00B55F26"/>
    <w:rsid w:val="00BB3934"/>
    <w:rsid w:val="00BC62D2"/>
    <w:rsid w:val="00BC66D9"/>
    <w:rsid w:val="00BD359A"/>
    <w:rsid w:val="00BD6EC9"/>
    <w:rsid w:val="00C7329D"/>
    <w:rsid w:val="00C774AB"/>
    <w:rsid w:val="00CC20FF"/>
    <w:rsid w:val="00CC603E"/>
    <w:rsid w:val="00CD6265"/>
    <w:rsid w:val="00CF5D50"/>
    <w:rsid w:val="00D16711"/>
    <w:rsid w:val="00D20046"/>
    <w:rsid w:val="00D25BA7"/>
    <w:rsid w:val="00D472FE"/>
    <w:rsid w:val="00D60EA3"/>
    <w:rsid w:val="00D90776"/>
    <w:rsid w:val="00D91811"/>
    <w:rsid w:val="00DA153A"/>
    <w:rsid w:val="00DA5EB9"/>
    <w:rsid w:val="00DA7DE8"/>
    <w:rsid w:val="00DC7D30"/>
    <w:rsid w:val="00DE64A8"/>
    <w:rsid w:val="00DE7A97"/>
    <w:rsid w:val="00E1095D"/>
    <w:rsid w:val="00E3016A"/>
    <w:rsid w:val="00E41DE4"/>
    <w:rsid w:val="00E652A0"/>
    <w:rsid w:val="00E712E9"/>
    <w:rsid w:val="00E756C7"/>
    <w:rsid w:val="00E759F6"/>
    <w:rsid w:val="00E805CD"/>
    <w:rsid w:val="00E86D5B"/>
    <w:rsid w:val="00E97DF1"/>
    <w:rsid w:val="00EA6859"/>
    <w:rsid w:val="00EE1594"/>
    <w:rsid w:val="00EE28DB"/>
    <w:rsid w:val="00EE6129"/>
    <w:rsid w:val="00EF02FB"/>
    <w:rsid w:val="00F064DF"/>
    <w:rsid w:val="00F06822"/>
    <w:rsid w:val="00F24A4B"/>
    <w:rsid w:val="00F57C0E"/>
    <w:rsid w:val="00F84876"/>
    <w:rsid w:val="00FB6C4C"/>
    <w:rsid w:val="00FC007C"/>
    <w:rsid w:val="00FE71DB"/>
    <w:rsid w:val="00FF2FDF"/>
    <w:rsid w:val="00FF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E8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E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EB9"/>
  </w:style>
  <w:style w:type="paragraph" w:styleId="Footer">
    <w:name w:val="footer"/>
    <w:basedOn w:val="Normal"/>
    <w:link w:val="FooterChar"/>
    <w:uiPriority w:val="99"/>
    <w:unhideWhenUsed/>
    <w:rsid w:val="00DA5E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E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E8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E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EB9"/>
  </w:style>
  <w:style w:type="paragraph" w:styleId="Footer">
    <w:name w:val="footer"/>
    <w:basedOn w:val="Normal"/>
    <w:link w:val="FooterChar"/>
    <w:uiPriority w:val="99"/>
    <w:unhideWhenUsed/>
    <w:rsid w:val="00DA5E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Abigail</dc:creator>
  <cp:lastModifiedBy>Russell, Abigail</cp:lastModifiedBy>
  <cp:revision>1</cp:revision>
  <dcterms:created xsi:type="dcterms:W3CDTF">2014-10-28T11:03:00Z</dcterms:created>
  <dcterms:modified xsi:type="dcterms:W3CDTF">2014-10-28T11:03:00Z</dcterms:modified>
</cp:coreProperties>
</file>